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7336" w:rsidRPr="00EB47E2" w:rsidRDefault="00C77336" w:rsidP="00C77336">
      <w:pPr>
        <w:spacing w:after="0" w:line="240" w:lineRule="auto"/>
        <w:rPr>
          <w:sz w:val="20"/>
          <w:szCs w:val="20"/>
        </w:rPr>
      </w:pPr>
      <w:r w:rsidRPr="00EB47E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S3 | Normalized Mutual Information of Voltage Shared With Adjacent Cortex</w:t>
      </w:r>
    </w:p>
    <w:tbl>
      <w:tblPr>
        <w:tblW w:w="129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"/>
        <w:gridCol w:w="1194"/>
        <w:gridCol w:w="1166"/>
        <w:gridCol w:w="1167"/>
        <w:gridCol w:w="711"/>
        <w:gridCol w:w="576"/>
        <w:gridCol w:w="810"/>
        <w:gridCol w:w="693"/>
        <w:gridCol w:w="506"/>
        <w:gridCol w:w="601"/>
        <w:gridCol w:w="49"/>
        <w:gridCol w:w="694"/>
        <w:gridCol w:w="630"/>
        <w:gridCol w:w="426"/>
        <w:gridCol w:w="271"/>
        <w:gridCol w:w="591"/>
        <w:gridCol w:w="759"/>
        <w:gridCol w:w="51"/>
        <w:gridCol w:w="540"/>
        <w:gridCol w:w="1211"/>
      </w:tblGrid>
      <w:tr w:rsidR="00C77336" w:rsidRPr="00EB47E2" w:rsidTr="006D6503">
        <w:trPr>
          <w:trHeight w:val="300"/>
        </w:trPr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7336" w:rsidRPr="00EB47E2" w:rsidRDefault="00C77336" w:rsidP="006D650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zed Mutual Information</w:t>
            </w:r>
          </w:p>
        </w:tc>
        <w:tc>
          <w:tcPr>
            <w:tcW w:w="569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ent’s T-test</w:t>
            </w:r>
          </w:p>
        </w:tc>
        <w:tc>
          <w:tcPr>
            <w:tcW w:w="34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omial Probability of Increased NMI</w:t>
            </w:r>
          </w:p>
        </w:tc>
      </w:tr>
      <w:tr w:rsidR="00C77336" w:rsidRPr="00EB47E2" w:rsidTr="006D6503">
        <w:trPr>
          <w:trHeight w:val="300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7336" w:rsidRPr="00EB47E2" w:rsidRDefault="00C77336" w:rsidP="006D6503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Mean ± standard error</w:t>
            </w:r>
          </w:p>
        </w:tc>
        <w:tc>
          <w:tcPr>
            <w:tcW w:w="20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White vs. Sham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rey vs. Sham</w:t>
            </w:r>
          </w:p>
        </w:tc>
        <w:tc>
          <w:tcPr>
            <w:tcW w:w="20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White vs. Gre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White (N=11)</w:t>
            </w:r>
          </w:p>
        </w:tc>
        <w:tc>
          <w:tcPr>
            <w:tcW w:w="17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rey (N=10)</w:t>
            </w:r>
          </w:p>
        </w:tc>
      </w:tr>
      <w:tr w:rsidR="00C77336" w:rsidRPr="00EB47E2" w:rsidTr="006D6503">
        <w:trPr>
          <w:trHeight w:val="300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C77336" w:rsidRPr="00EB47E2" w:rsidTr="006D6503">
        <w:trPr>
          <w:trHeight w:val="300"/>
        </w:trPr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 ± 0.44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 ± 0.28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± 0.1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7336" w:rsidRPr="00EB47E2" w:rsidRDefault="00C77336" w:rsidP="006D650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C77336" w:rsidRPr="00EB47E2" w:rsidTr="006D6503">
        <w:trPr>
          <w:trHeight w:val="300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/>
                <w:sz w:val="20"/>
                <w:szCs w:val="20"/>
              </w:rPr>
              <w:t>θ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 ± 0.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 ± 0.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± 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7336" w:rsidRPr="00EB47E2" w:rsidRDefault="00C77336" w:rsidP="006D650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C77336" w:rsidRPr="00EB47E2" w:rsidTr="006D6503">
        <w:trPr>
          <w:trHeight w:val="300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/>
                <w:sz w:val="20"/>
                <w:szCs w:val="20"/>
              </w:rPr>
              <w:t>α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 ± 0.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± 0.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± 0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7336" w:rsidRPr="00EB47E2" w:rsidRDefault="00C77336" w:rsidP="006D650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C77336" w:rsidRPr="00EB47E2" w:rsidTr="006D6503">
        <w:trPr>
          <w:trHeight w:val="300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 ± 0.3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 ± 0.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± 0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7336" w:rsidRPr="00EB47E2" w:rsidRDefault="00C77336" w:rsidP="006D650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C77336" w:rsidRPr="00EB47E2" w:rsidTr="006D6503">
        <w:trPr>
          <w:trHeight w:val="332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/>
                <w:sz w:val="20"/>
                <w:szCs w:val="20"/>
              </w:rPr>
              <w:t>γ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 ± 0.7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 ± 0.2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± 0.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77336" w:rsidRPr="00EB47E2" w:rsidRDefault="00C77336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7336" w:rsidRPr="00EB47E2" w:rsidRDefault="00C77336" w:rsidP="006D6503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7336" w:rsidRPr="00EB47E2" w:rsidRDefault="00C77336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:rsidR="00C77336" w:rsidRPr="00EB47E2" w:rsidRDefault="00C77336" w:rsidP="00C77336">
      <w:pPr>
        <w:tabs>
          <w:tab w:val="left" w:pos="180"/>
        </w:tabs>
        <w:spacing w:after="0" w:line="240" w:lineRule="auto"/>
        <w:ind w:left="180"/>
        <w:rPr>
          <w:rFonts w:ascii="Times New Roman" w:hAnsi="Times New Roman" w:cs="Times New Roman"/>
          <w:sz w:val="20"/>
          <w:szCs w:val="20"/>
        </w:rPr>
      </w:pPr>
      <w:r w:rsidRPr="00EB47E2">
        <w:rPr>
          <w:rFonts w:ascii="Times New Roman" w:hAnsi="Times New Roman" w:cs="Times New Roman"/>
          <w:sz w:val="20"/>
          <w:szCs w:val="20"/>
        </w:rPr>
        <w:t xml:space="preserve">Normalized Mutual Information (NMI) = Mutual information after lesion ÷ Mutual information at baseline. DF: degrees of freedom; </w:t>
      </w:r>
      <w:r w:rsidRPr="00EB47E2">
        <w:rPr>
          <w:rFonts w:ascii="Times New Roman" w:hAnsi="Times New Roman" w:cs="Times New Roman"/>
          <w:i/>
          <w:sz w:val="20"/>
          <w:szCs w:val="20"/>
        </w:rPr>
        <w:t>f</w:t>
      </w:r>
      <w:r w:rsidRPr="00EB47E2">
        <w:rPr>
          <w:rFonts w:ascii="Times New Roman" w:hAnsi="Times New Roman" w:cs="Times New Roman"/>
          <w:sz w:val="20"/>
          <w:szCs w:val="20"/>
        </w:rPr>
        <w:t xml:space="preserve">: band frequency; N: sample size; </w:t>
      </w:r>
      <w:r w:rsidRPr="00EB47E2">
        <w:rPr>
          <w:rFonts w:ascii="Times New Roman" w:eastAsia="Times New Roman" w:hAnsi="Times New Roman" w:cs="Times New Roman"/>
          <w:color w:val="000000"/>
          <w:sz w:val="20"/>
          <w:szCs w:val="20"/>
        </w:rPr>
        <w:t>N</w:t>
      </w:r>
      <w:r w:rsidRPr="00EB47E2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r</w:t>
      </w:r>
      <w:r w:rsidRPr="00EB47E2">
        <w:rPr>
          <w:rFonts w:ascii="Times New Roman" w:hAnsi="Times New Roman" w:cs="Times New Roman"/>
          <w:sz w:val="20"/>
          <w:szCs w:val="20"/>
        </w:rPr>
        <w:t xml:space="preserve"> number with increased NMI; P: </w:t>
      </w:r>
      <w:r w:rsidRPr="00EB47E2">
        <w:rPr>
          <w:rFonts w:ascii="Times New Roman" w:hAnsi="Times New Roman" w:cs="Times New Roman"/>
          <w:i/>
          <w:sz w:val="20"/>
          <w:szCs w:val="20"/>
        </w:rPr>
        <w:t>p</w:t>
      </w:r>
      <w:r w:rsidRPr="00EB47E2">
        <w:rPr>
          <w:rFonts w:ascii="Times New Roman" w:hAnsi="Times New Roman" w:cs="Times New Roman"/>
          <w:sz w:val="20"/>
          <w:szCs w:val="20"/>
        </w:rPr>
        <w:t>-value; T: T-statistic.</w:t>
      </w:r>
    </w:p>
    <w:p w:rsidR="002D5F5F" w:rsidRPr="00D3514B" w:rsidRDefault="002D5F5F" w:rsidP="00D3514B">
      <w:bookmarkStart w:id="0" w:name="_GoBack"/>
      <w:bookmarkEnd w:id="0"/>
    </w:p>
    <w:sectPr w:rsidR="002D5F5F" w:rsidRPr="00D3514B" w:rsidSect="00A469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9F9"/>
    <w:rsid w:val="002D5F5F"/>
    <w:rsid w:val="00A469F9"/>
    <w:rsid w:val="00C77336"/>
    <w:rsid w:val="00D3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89E70A-1BA2-4FB2-BA90-0A11EC43B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9F9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6A50AB53-ECD8-486B-AFDE-C0383E46AFCF}"/>
</file>

<file path=customXml/itemProps2.xml><?xml version="1.0" encoding="utf-8"?>
<ds:datastoreItem xmlns:ds="http://schemas.openxmlformats.org/officeDocument/2006/customXml" ds:itemID="{3B6D8B5D-95C0-451C-BBA3-711A546B3DDE}"/>
</file>

<file path=customXml/itemProps3.xml><?xml version="1.0" encoding="utf-8"?>
<ds:datastoreItem xmlns:ds="http://schemas.openxmlformats.org/officeDocument/2006/customXml" ds:itemID="{3CF8FFAE-EC00-481E-8C4E-29CB67D8F4E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 Hawasli</dc:creator>
  <cp:keywords/>
  <dc:description/>
  <cp:lastModifiedBy>Ammar Hawasli</cp:lastModifiedBy>
  <cp:revision>2</cp:revision>
  <dcterms:created xsi:type="dcterms:W3CDTF">2014-10-22T00:00:00Z</dcterms:created>
  <dcterms:modified xsi:type="dcterms:W3CDTF">2014-10-22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